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48B1" w:rsidRPr="007777C8" w:rsidRDefault="007E48B1" w:rsidP="007E48B1">
      <w:pPr>
        <w:spacing w:line="360" w:lineRule="auto"/>
        <w:rPr>
          <w:bCs/>
          <w:noProof/>
        </w:rPr>
      </w:pPr>
      <w:r w:rsidRPr="007777C8">
        <w:rPr>
          <w:b/>
          <w:noProof/>
        </w:rPr>
        <w:t>Supplementary Figure 1:</w:t>
      </w:r>
      <w:r w:rsidRPr="007777C8">
        <w:rPr>
          <w:bCs/>
          <w:noProof/>
        </w:rPr>
        <w:t xml:space="preserve"> Correlation between NfL in serum and csf</w:t>
      </w:r>
    </w:p>
    <w:p w:rsidR="007E48B1" w:rsidRPr="007777C8" w:rsidRDefault="007E48B1" w:rsidP="007E48B1">
      <w:pPr>
        <w:spacing w:line="360" w:lineRule="auto"/>
        <w:rPr>
          <w:bCs/>
          <w:noProof/>
        </w:rPr>
      </w:pPr>
    </w:p>
    <w:p w:rsidR="007E48B1" w:rsidRPr="007777C8" w:rsidRDefault="007E48B1" w:rsidP="007E48B1">
      <w:pPr>
        <w:spacing w:line="360" w:lineRule="auto"/>
        <w:rPr>
          <w:bCs/>
          <w:noProof/>
        </w:rPr>
      </w:pPr>
      <w:r w:rsidRPr="007777C8">
        <w:rPr>
          <w:bCs/>
          <w:noProof/>
          <w:lang w:eastAsia="en-IN"/>
        </w:rPr>
        <w:drawing>
          <wp:inline distT="0" distB="0" distL="0" distR="0" wp14:anchorId="7589DD13" wp14:editId="44F31A3D">
            <wp:extent cx="5760720" cy="429387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_Figure_wt0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9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48B1" w:rsidRPr="007777C8" w:rsidRDefault="007E48B1" w:rsidP="007E48B1">
      <w:pPr>
        <w:spacing w:line="360" w:lineRule="auto"/>
        <w:rPr>
          <w:bCs/>
        </w:rPr>
      </w:pPr>
    </w:p>
    <w:p w:rsidR="007E48B1" w:rsidRPr="007777C8" w:rsidRDefault="007E48B1" w:rsidP="007E48B1">
      <w:pPr>
        <w:spacing w:line="360" w:lineRule="auto"/>
        <w:rPr>
          <w:bCs/>
        </w:rPr>
      </w:pPr>
      <w:r w:rsidRPr="007777C8">
        <w:rPr>
          <w:bCs/>
        </w:rPr>
        <w:t>Supplementary Figure 1: r = Pearson correlation coefficient, p = p-value for the correlation</w:t>
      </w:r>
    </w:p>
    <w:p w:rsidR="007E48B1" w:rsidRPr="007777C8" w:rsidRDefault="007E48B1" w:rsidP="007E48B1">
      <w:pPr>
        <w:spacing w:line="360" w:lineRule="auto"/>
        <w:rPr>
          <w:bCs/>
        </w:rPr>
      </w:pPr>
      <w:r w:rsidRPr="007777C8">
        <w:rPr>
          <w:bCs/>
        </w:rPr>
        <w:br w:type="page"/>
      </w:r>
    </w:p>
    <w:p w:rsidR="007E48B1" w:rsidRPr="007777C8" w:rsidRDefault="007E48B1" w:rsidP="007E48B1">
      <w:pPr>
        <w:spacing w:line="360" w:lineRule="auto"/>
        <w:rPr>
          <w:bCs/>
          <w:noProof/>
        </w:rPr>
      </w:pPr>
      <w:r w:rsidRPr="007777C8">
        <w:rPr>
          <w:b/>
          <w:noProof/>
        </w:rPr>
        <w:lastRenderedPageBreak/>
        <w:t>Supplementary Figure 2:</w:t>
      </w:r>
      <w:r w:rsidRPr="007777C8">
        <w:rPr>
          <w:bCs/>
          <w:noProof/>
        </w:rPr>
        <w:t xml:space="preserve"> Correlation between status duration and status onset time to LP</w:t>
      </w:r>
    </w:p>
    <w:p w:rsidR="007E48B1" w:rsidRPr="007777C8" w:rsidRDefault="007E48B1" w:rsidP="007E48B1">
      <w:pPr>
        <w:spacing w:line="360" w:lineRule="auto"/>
        <w:rPr>
          <w:bCs/>
          <w:noProof/>
        </w:rPr>
      </w:pPr>
    </w:p>
    <w:p w:rsidR="007E48B1" w:rsidRPr="007777C8" w:rsidRDefault="007E48B1" w:rsidP="007E48B1">
      <w:pPr>
        <w:spacing w:line="360" w:lineRule="auto"/>
        <w:rPr>
          <w:bCs/>
        </w:rPr>
      </w:pPr>
      <w:r w:rsidRPr="007777C8">
        <w:rPr>
          <w:bCs/>
          <w:noProof/>
          <w:lang w:eastAsia="en-IN"/>
        </w:rPr>
        <w:drawing>
          <wp:inline distT="0" distB="0" distL="0" distR="0" wp14:anchorId="3D426536" wp14:editId="3731944C">
            <wp:extent cx="5449835" cy="5084074"/>
            <wp:effectExtent l="0" t="0" r="0" b="254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_Figure_wt0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9835" cy="5084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48B1" w:rsidRPr="007777C8" w:rsidRDefault="007E48B1" w:rsidP="007E48B1">
      <w:pPr>
        <w:spacing w:line="360" w:lineRule="auto"/>
        <w:rPr>
          <w:bCs/>
        </w:rPr>
      </w:pPr>
    </w:p>
    <w:p w:rsidR="007E48B1" w:rsidRPr="007777C8" w:rsidRDefault="007E48B1" w:rsidP="007E48B1">
      <w:pPr>
        <w:spacing w:line="360" w:lineRule="auto"/>
        <w:rPr>
          <w:bCs/>
        </w:rPr>
      </w:pPr>
      <w:r w:rsidRPr="007777C8">
        <w:rPr>
          <w:bCs/>
        </w:rPr>
        <w:t>Supplementary Figure 2: r = Pearson correlation coefficient, p = p-value for the correlation</w:t>
      </w:r>
    </w:p>
    <w:p w:rsidR="007E48B1" w:rsidRPr="007777C8" w:rsidRDefault="007E48B1" w:rsidP="007E48B1">
      <w:pPr>
        <w:spacing w:line="360" w:lineRule="auto"/>
        <w:rPr>
          <w:bCs/>
        </w:rPr>
      </w:pPr>
      <w:r w:rsidRPr="007777C8">
        <w:rPr>
          <w:bCs/>
        </w:rPr>
        <w:br w:type="page"/>
      </w:r>
    </w:p>
    <w:p w:rsidR="007E48B1" w:rsidRPr="007777C8" w:rsidRDefault="007E48B1" w:rsidP="007E48B1">
      <w:pPr>
        <w:spacing w:line="360" w:lineRule="auto"/>
        <w:rPr>
          <w:bCs/>
          <w:noProof/>
        </w:rPr>
      </w:pPr>
      <w:r w:rsidRPr="007777C8">
        <w:rPr>
          <w:b/>
          <w:noProof/>
        </w:rPr>
        <w:lastRenderedPageBreak/>
        <w:t>Supplementary Figure 3:</w:t>
      </w:r>
      <w:r w:rsidRPr="007777C8">
        <w:rPr>
          <w:bCs/>
          <w:noProof/>
        </w:rPr>
        <w:t xml:space="preserve">  NfL concentration versus (A) STESS, (B) mSTESS</w:t>
      </w:r>
    </w:p>
    <w:p w:rsidR="007E48B1" w:rsidRPr="007777C8" w:rsidRDefault="007E48B1" w:rsidP="007E48B1">
      <w:pPr>
        <w:spacing w:line="360" w:lineRule="auto"/>
        <w:rPr>
          <w:bCs/>
          <w:noProof/>
        </w:rPr>
      </w:pPr>
    </w:p>
    <w:p w:rsidR="007E48B1" w:rsidRPr="007777C8" w:rsidRDefault="007E48B1" w:rsidP="007E48B1">
      <w:pPr>
        <w:spacing w:line="360" w:lineRule="auto"/>
        <w:rPr>
          <w:bCs/>
        </w:rPr>
      </w:pPr>
      <w:r w:rsidRPr="007777C8">
        <w:rPr>
          <w:bCs/>
          <w:noProof/>
          <w:lang w:eastAsia="en-IN"/>
        </w:rPr>
        <w:drawing>
          <wp:inline distT="0" distB="0" distL="0" distR="0" wp14:anchorId="0412EC9F" wp14:editId="650C4E66">
            <wp:extent cx="5760720" cy="3293745"/>
            <wp:effectExtent l="0" t="0" r="0" b="190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_Figure_wt0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9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48B1" w:rsidRPr="007777C8" w:rsidRDefault="007E48B1" w:rsidP="007E48B1">
      <w:pPr>
        <w:spacing w:line="360" w:lineRule="auto"/>
        <w:rPr>
          <w:bCs/>
        </w:rPr>
      </w:pPr>
      <w:bookmarkStart w:id="0" w:name="_GoBack"/>
      <w:bookmarkEnd w:id="0"/>
    </w:p>
    <w:p w:rsidR="007E48B1" w:rsidRPr="007777C8" w:rsidRDefault="007E48B1" w:rsidP="007E48B1">
      <w:pPr>
        <w:spacing w:line="360" w:lineRule="auto"/>
        <w:rPr>
          <w:bCs/>
        </w:rPr>
      </w:pPr>
    </w:p>
    <w:p w:rsidR="0043439A" w:rsidRDefault="0043439A"/>
    <w:sectPr w:rsidR="0043439A" w:rsidSect="007E48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8B1"/>
    <w:rsid w:val="000526EC"/>
    <w:rsid w:val="00084F6C"/>
    <w:rsid w:val="00181246"/>
    <w:rsid w:val="001C4D8D"/>
    <w:rsid w:val="001E31CB"/>
    <w:rsid w:val="00250AE1"/>
    <w:rsid w:val="002921B7"/>
    <w:rsid w:val="002C639D"/>
    <w:rsid w:val="00321B87"/>
    <w:rsid w:val="0036500E"/>
    <w:rsid w:val="0043439A"/>
    <w:rsid w:val="004B4285"/>
    <w:rsid w:val="004F379D"/>
    <w:rsid w:val="00516C7F"/>
    <w:rsid w:val="00521F78"/>
    <w:rsid w:val="0052512E"/>
    <w:rsid w:val="00646C23"/>
    <w:rsid w:val="006A742F"/>
    <w:rsid w:val="006B7A56"/>
    <w:rsid w:val="006D5E4D"/>
    <w:rsid w:val="0075192A"/>
    <w:rsid w:val="007D1273"/>
    <w:rsid w:val="007E48B1"/>
    <w:rsid w:val="0082397F"/>
    <w:rsid w:val="009C7A05"/>
    <w:rsid w:val="009E7DE7"/>
    <w:rsid w:val="00A87B72"/>
    <w:rsid w:val="00AC2B64"/>
    <w:rsid w:val="00B452FF"/>
    <w:rsid w:val="00B722AF"/>
    <w:rsid w:val="00B96BEC"/>
    <w:rsid w:val="00BD13C6"/>
    <w:rsid w:val="00D67FD0"/>
    <w:rsid w:val="00E43627"/>
    <w:rsid w:val="00E9166B"/>
    <w:rsid w:val="00F03C0A"/>
    <w:rsid w:val="00F4055E"/>
    <w:rsid w:val="00FB7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66047C-9CE5-4AEA-9DE9-5EFD70D82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Madhavan</dc:creator>
  <cp:keywords/>
  <dc:description/>
  <cp:lastModifiedBy>Arun Madhavan</cp:lastModifiedBy>
  <cp:revision>1</cp:revision>
  <dcterms:created xsi:type="dcterms:W3CDTF">2022-12-26T01:08:00Z</dcterms:created>
  <dcterms:modified xsi:type="dcterms:W3CDTF">2022-12-26T01:08:00Z</dcterms:modified>
</cp:coreProperties>
</file>